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B912D" w14:textId="099D53B9" w:rsidR="00A16744" w:rsidRPr="00ED3D0D" w:rsidRDefault="00ED3D0D" w:rsidP="00ED3D0D">
      <w:pPr>
        <w:pStyle w:val="Heading1"/>
        <w:rPr>
          <w:noProof/>
        </w:rPr>
      </w:pPr>
      <w:r w:rsidRPr="00ED3D0D">
        <w:t>Supporting information</w:t>
      </w:r>
    </w:p>
    <w:p w14:paraId="1B765127" w14:textId="26B09CB5" w:rsidR="00A16744" w:rsidRPr="00A16744" w:rsidRDefault="00ED3D0D" w:rsidP="00A16744">
      <w:pPr>
        <w:rPr>
          <w:noProof/>
        </w:rPr>
      </w:pPr>
      <w:r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</w:t>
      </w:r>
      <w:r w:rsidR="00A16744" w:rsidRPr="00DB0C39">
        <w:rPr>
          <w:b/>
          <w:sz w:val="22"/>
          <w:szCs w:val="22"/>
        </w:rPr>
        <w:t xml:space="preserve">Table. Cohort characteristics at individual level (overall and for adjusted cold and hot spots) </w:t>
      </w:r>
    </w:p>
    <w:p w14:paraId="25140083" w14:textId="77777777" w:rsidR="00A16744" w:rsidRPr="00DB0C39" w:rsidRDefault="00A16744" w:rsidP="00A16744">
      <w:pPr>
        <w:rPr>
          <w:b/>
          <w:sz w:val="22"/>
          <w:szCs w:val="22"/>
        </w:rPr>
      </w:pPr>
    </w:p>
    <w:tbl>
      <w:tblPr>
        <w:tblW w:w="107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842"/>
        <w:gridCol w:w="1980"/>
        <w:gridCol w:w="1705"/>
        <w:gridCol w:w="1641"/>
      </w:tblGrid>
      <w:tr w:rsidR="00A16744" w:rsidRPr="00DB0C39" w14:paraId="1E0B66F2" w14:textId="77777777" w:rsidTr="00ED3D0D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760A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B0C39">
              <w:rPr>
                <w:rFonts w:ascii="Calibri" w:hAnsi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E41D" w14:textId="5DF5F43B" w:rsidR="00A16744" w:rsidRPr="00DB0C39" w:rsidRDefault="00A16744" w:rsidP="00ED3D0D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B0C39">
              <w:rPr>
                <w:rFonts w:ascii="Calibri" w:hAnsi="Calibri"/>
                <w:b/>
                <w:bCs/>
                <w:sz w:val="22"/>
                <w:szCs w:val="22"/>
              </w:rPr>
              <w:t xml:space="preserve">Overall cohort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C2EF" w14:textId="2A74F678" w:rsidR="00A16744" w:rsidRPr="00177ECF" w:rsidRDefault="00ED3D0D" w:rsidP="00ED3D0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old spot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6B05" w14:textId="64201B14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ot spots</w:t>
            </w:r>
            <w:bookmarkStart w:id="0" w:name="_GoBack"/>
            <w:bookmarkEnd w:id="0"/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5CB6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P values</w:t>
            </w: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  <w:lang w:val="nl-NL"/>
              </w:rPr>
              <w:t>1</w:t>
            </w:r>
          </w:p>
        </w:tc>
      </w:tr>
      <w:tr w:rsidR="00A16744" w:rsidRPr="00DB0C39" w14:paraId="6CEBD6D0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0790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kern w:val="24"/>
                <w:sz w:val="22"/>
                <w:szCs w:val="22"/>
              </w:rPr>
              <w:t>Numb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FB40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43,73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B3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6,37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8C6E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3,5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571D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</w:tr>
      <w:tr w:rsidR="00A16744" w:rsidRPr="00DB0C39" w14:paraId="2CCEAA15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DD41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>Demograph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CB79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80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9A92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51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</w:tr>
      <w:tr w:rsidR="00A16744" w:rsidRPr="00DB0C39" w14:paraId="690A5F99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C2AC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Age (yea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E832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44.8±13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A58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43.3±14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630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45.6±12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F92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7ADF46C4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6F6F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kern w:val="24"/>
                <w:sz w:val="22"/>
                <w:szCs w:val="22"/>
              </w:rPr>
              <w:t xml:space="preserve">Sex, female </w:t>
            </w:r>
            <w:r>
              <w:rPr>
                <w:color w:val="000000"/>
                <w:kern w:val="24"/>
                <w:sz w:val="22"/>
                <w:szCs w:val="22"/>
              </w:rPr>
              <w:t>(</w:t>
            </w:r>
            <w:r w:rsidRPr="00DB0C39">
              <w:rPr>
                <w:color w:val="000000"/>
                <w:kern w:val="24"/>
                <w:sz w:val="22"/>
                <w:szCs w:val="22"/>
              </w:rPr>
              <w:t>%</w:t>
            </w:r>
            <w:r>
              <w:rPr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E305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58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DA9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58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D3E0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57.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D28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0.027</w:t>
            </w:r>
          </w:p>
        </w:tc>
      </w:tr>
      <w:tr w:rsidR="00A16744" w:rsidRPr="00DB0C39" w14:paraId="4DF61B0F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D918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>Clinical fac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4C5A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0258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82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6660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4666F216" w14:textId="77777777" w:rsidTr="00ED3D0D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F267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Body surface area (m</w:t>
            </w:r>
            <w:r w:rsidRPr="00DB0C39">
              <w:rPr>
                <w:color w:val="000000"/>
                <w:kern w:val="24"/>
                <w:sz w:val="22"/>
                <w:szCs w:val="22"/>
                <w:vertAlign w:val="superscript"/>
              </w:rPr>
              <w:t>2</w:t>
            </w:r>
            <w:r w:rsidRPr="00DB0C39">
              <w:rPr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3F19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.9±0.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684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.9±0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C04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.9±0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B5D1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00D4B25B" w14:textId="77777777" w:rsidTr="00ED3D0D">
        <w:trPr>
          <w:trHeight w:val="6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03B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24h urine creatinine clearance (ml/mi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850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26.9±35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9D3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25.6±35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31E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28.7±33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4D0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59A2F456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0B05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Serum creatinine (µ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C756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73.5±13.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11AD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73.9±13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EC0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72.7±13.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585F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61364788" w14:textId="77777777" w:rsidTr="00ED3D0D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72C3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de-DE"/>
              </w:rPr>
              <w:t>eGFR (ml/min/1.73 m</w:t>
            </w:r>
            <w:r w:rsidRPr="00DB0C39">
              <w:rPr>
                <w:color w:val="000000"/>
                <w:sz w:val="22"/>
                <w:szCs w:val="22"/>
                <w:vertAlign w:val="superscript"/>
                <w:lang w:val="de-DE"/>
              </w:rPr>
              <w:t>2</w:t>
            </w:r>
            <w:r w:rsidRPr="00DB0C39">
              <w:rPr>
                <w:color w:val="000000"/>
                <w:sz w:val="22"/>
                <w:szCs w:val="22"/>
                <w:lang w:val="de-DE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95C9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96.6±15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E58E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97.1±16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78DE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97.0±15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600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0.522</w:t>
            </w:r>
          </w:p>
        </w:tc>
      </w:tr>
      <w:tr w:rsidR="00A16744" w:rsidRPr="00DB0C39" w14:paraId="10781D95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1E12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de-DE"/>
              </w:rPr>
            </w:pPr>
            <w:r w:rsidRPr="00DB0C39">
              <w:rPr>
                <w:color w:val="000000"/>
                <w:sz w:val="22"/>
                <w:szCs w:val="22"/>
                <w:lang w:val="de-DE"/>
              </w:rPr>
              <w:t>eGFR&lt;90 ml/min/1.73 m</w:t>
            </w:r>
            <w:r w:rsidRPr="00DB0C39">
              <w:rPr>
                <w:color w:val="000000"/>
                <w:sz w:val="22"/>
                <w:szCs w:val="22"/>
                <w:vertAlign w:val="superscript"/>
                <w:lang w:val="de-DE"/>
              </w:rPr>
              <w:t xml:space="preserve">2 </w:t>
            </w:r>
            <w:r w:rsidRPr="00DB0C39">
              <w:rPr>
                <w:color w:val="000000"/>
                <w:sz w:val="22"/>
                <w:szCs w:val="22"/>
                <w:lang w:val="de-DE"/>
              </w:rPr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876F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2.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809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1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334F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0.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4878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0.034</w:t>
            </w:r>
          </w:p>
        </w:tc>
      </w:tr>
      <w:tr w:rsidR="00A16744" w:rsidRPr="00DB0C39" w14:paraId="2C7E9AC1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8583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de-DE"/>
              </w:rPr>
              <w:t xml:space="preserve">CKD stages 3-5 (%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EF1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.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4DE9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885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B69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0.002</w:t>
            </w:r>
          </w:p>
        </w:tc>
      </w:tr>
      <w:tr w:rsidR="00A16744" w:rsidRPr="00DB0C39" w14:paraId="07AC8AA4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AF44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Serum potass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6C50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.9±0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2423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.8</w:t>
            </w:r>
            <w:r w:rsidRPr="00DB0C39">
              <w:rPr>
                <w:color w:val="000000"/>
                <w:sz w:val="22"/>
                <w:szCs w:val="22"/>
                <w:lang w:val="nl-NL"/>
              </w:rPr>
              <w:t>±0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1BE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.9</w:t>
            </w:r>
            <w:r w:rsidRPr="00DB0C39">
              <w:rPr>
                <w:color w:val="000000"/>
                <w:sz w:val="22"/>
                <w:szCs w:val="22"/>
                <w:lang w:val="nl-NL"/>
              </w:rPr>
              <w:t>±0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F1F9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66E09BE1" w14:textId="77777777" w:rsidTr="00ED3D0D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7D5D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BMI (kg/m</w:t>
            </w:r>
            <w:r w:rsidRPr="00DB0C39">
              <w:rPr>
                <w:color w:val="000000"/>
                <w:kern w:val="24"/>
                <w:sz w:val="22"/>
                <w:szCs w:val="22"/>
                <w:vertAlign w:val="superscript"/>
              </w:rPr>
              <w:t>2</w:t>
            </w:r>
            <w:r w:rsidRPr="00DB0C39">
              <w:rPr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0CB5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26.1±4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73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5.8±4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B4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5.9±4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7E57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0.082</w:t>
            </w:r>
          </w:p>
        </w:tc>
      </w:tr>
      <w:tr w:rsidR="00A16744" w:rsidRPr="00DB0C39" w14:paraId="1BFE586D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037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Waist circumference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E32C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90.3±12.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62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89.7±12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3CF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89.8±12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D7B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0.227</w:t>
            </w:r>
          </w:p>
        </w:tc>
      </w:tr>
      <w:tr w:rsidR="00A16744" w:rsidRPr="00DB0C39" w14:paraId="565F8A96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FEA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Cholesterol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0BB7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5.1±1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F4B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5.0±1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127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5.1±1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868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064109F3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8E29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Triglycerides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836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.2±0.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FD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.2±0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93BD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.2±0.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46F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0.135</w:t>
            </w:r>
          </w:p>
        </w:tc>
      </w:tr>
      <w:tr w:rsidR="00A16744" w:rsidRPr="00DB0C39" w14:paraId="1B678688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57AB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Diabetes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EAEC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.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5B98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35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12A8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0.471</w:t>
            </w:r>
          </w:p>
        </w:tc>
      </w:tr>
      <w:tr w:rsidR="00A16744" w:rsidRPr="00DB0C39" w14:paraId="209D18EA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DE87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Hypertensio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DA0D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21.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0C0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9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14B6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2.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041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465DE6A3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80A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Cardiovascular diseas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6B7B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001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1560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098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0.967</w:t>
            </w:r>
          </w:p>
        </w:tc>
      </w:tr>
      <w:tr w:rsidR="00A16744" w:rsidRPr="00DB0C39" w14:paraId="4CFBCF32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D8E1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>Health-related behavi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E52A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434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4F3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C8F2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61DE0BC1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7E7D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Smoker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6CA2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8.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9FF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9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48A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7.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CC9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117E3446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E8EC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Physical activity (min/week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6F3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60(130-90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5845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425(180-74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22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90(120-75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545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137B5BCB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0A7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 xml:space="preserve">Total protein intake (g/day/1000kcal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4BEF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41.3±16.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C03B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8.0±9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7F2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7.4±7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7D1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24E8F011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3D6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>Total carbohydrate (g/day/1000kca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AF2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08.4±19.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CBB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11.7±15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404F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11.9±14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F064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0.224</w:t>
            </w:r>
          </w:p>
        </w:tc>
      </w:tr>
      <w:tr w:rsidR="00A16744" w:rsidRPr="00DB0C39" w14:paraId="3F0524E1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7772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</w:rPr>
            </w:pPr>
            <w:r w:rsidRPr="00DB0C39">
              <w:rPr>
                <w:bCs/>
                <w:color w:val="000000"/>
                <w:kern w:val="24"/>
                <w:sz w:val="22"/>
                <w:szCs w:val="22"/>
              </w:rPr>
              <w:t xml:space="preserve">Total fat intake (g/day/1000kcal)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1DE4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8.3±7.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869F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8.7±6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6F3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9.4±5.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2569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2F40F48F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AF9E" w14:textId="77777777" w:rsidR="00A16744" w:rsidRPr="00026DFF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026DFF">
              <w:rPr>
                <w:color w:val="000000"/>
                <w:sz w:val="22"/>
                <w:szCs w:val="22"/>
                <w:lang w:val="nl-NL"/>
              </w:rPr>
              <w:t>Total energy intake (kca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1F1D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1881</w:t>
            </w:r>
            <w:r w:rsidRPr="00354B89">
              <w:rPr>
                <w:rFonts w:ascii="Calibri" w:hAnsi="Calibri"/>
                <w:sz w:val="22"/>
                <w:szCs w:val="22"/>
                <w:lang w:val="nl-NL"/>
              </w:rPr>
              <w:t>±</w:t>
            </w:r>
            <w:r>
              <w:rPr>
                <w:rFonts w:ascii="Calibri" w:hAnsi="Calibri"/>
                <w:sz w:val="22"/>
                <w:szCs w:val="22"/>
                <w:lang w:val="nl-NL"/>
              </w:rPr>
              <w:t>84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3F6D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  <w:lang w:val="nl-NL"/>
              </w:rPr>
              <w:t>1989</w:t>
            </w:r>
            <w:r w:rsidRPr="00354B89">
              <w:rPr>
                <w:rFonts w:ascii="Calibri" w:hAnsi="Calibri"/>
                <w:sz w:val="22"/>
                <w:szCs w:val="22"/>
                <w:lang w:val="nl-NL"/>
              </w:rPr>
              <w:t>±</w:t>
            </w:r>
            <w:r>
              <w:rPr>
                <w:rFonts w:ascii="Calibri" w:hAnsi="Calibri"/>
                <w:sz w:val="22"/>
                <w:szCs w:val="22"/>
                <w:lang w:val="nl-NL"/>
              </w:rPr>
              <w:t>6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12A9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sz w:val="22"/>
                <w:szCs w:val="22"/>
                <w:lang w:val="nl-NL"/>
              </w:rPr>
              <w:t>2088</w:t>
            </w:r>
            <w:r w:rsidRPr="00354B89">
              <w:rPr>
                <w:rFonts w:ascii="Calibri" w:hAnsi="Calibri"/>
                <w:sz w:val="22"/>
                <w:szCs w:val="22"/>
                <w:lang w:val="nl-NL"/>
              </w:rPr>
              <w:t>±</w:t>
            </w:r>
            <w:r>
              <w:rPr>
                <w:rFonts w:ascii="Calibri" w:hAnsi="Calibri"/>
                <w:sz w:val="22"/>
                <w:szCs w:val="22"/>
                <w:lang w:val="nl-NL"/>
              </w:rPr>
              <w:t>6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C3F8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63549150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E857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sz w:val="22"/>
                <w:szCs w:val="22"/>
                <w:lang w:val="nl-NL"/>
              </w:rPr>
              <w:t>Socioeconomic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3C0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98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D3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61A3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66FE28F3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A7DE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>Educatio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C883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3C4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A87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C068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09AE5B90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E3F2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8372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0.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FA8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7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48A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1.7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8CAD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  <w:p w14:paraId="68C0D0C4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  <w:p w14:paraId="4815DC39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3D06460B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6986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Med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F4B9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39.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3C25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7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BB3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41.3</w:t>
            </w:r>
          </w:p>
        </w:tc>
        <w:tc>
          <w:tcPr>
            <w:tcW w:w="16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E13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20557D3E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F75A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0BFD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29.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D003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5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A88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6.5</w:t>
            </w:r>
          </w:p>
        </w:tc>
        <w:tc>
          <w:tcPr>
            <w:tcW w:w="16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C45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3787795F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75D7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Unknown/no ans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6310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0.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523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0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6D2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0.5</w:t>
            </w:r>
          </w:p>
        </w:tc>
        <w:tc>
          <w:tcPr>
            <w:tcW w:w="16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8A2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2C3400F8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0607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sz w:val="22"/>
                <w:szCs w:val="22"/>
                <w:lang w:val="nl-NL"/>
              </w:rPr>
              <w:t>Incom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368C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A4E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85F6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0DF9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2E31E013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F91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EC4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6.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C6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0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99DF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5.6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F1A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  <w:p w14:paraId="3238200A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430FAA98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F478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Med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88F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47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E3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47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777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48.7</w:t>
            </w:r>
          </w:p>
        </w:tc>
        <w:tc>
          <w:tcPr>
            <w:tcW w:w="16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C9D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526E3461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4E9A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Hi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B6D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27.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A7F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7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5B89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8.0</w:t>
            </w:r>
          </w:p>
        </w:tc>
        <w:tc>
          <w:tcPr>
            <w:tcW w:w="164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8B49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224CC6FC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444E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Unknown/no ans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40B8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8.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19F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8.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A77E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7.8</w:t>
            </w:r>
          </w:p>
        </w:tc>
        <w:tc>
          <w:tcPr>
            <w:tcW w:w="16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4160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3754A4B5" w14:textId="77777777" w:rsidTr="00ED3D0D">
        <w:trPr>
          <w:trHeight w:val="33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737B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Environmental facto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2FE4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18E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3BB9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AB4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576CDA00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7B03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>Urbanity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F1F7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5C55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0D48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6C49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48730BCB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15A9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lastRenderedPageBreak/>
              <w:t xml:space="preserve"> Ru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97D5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29.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C35C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4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795D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44.6</w:t>
            </w:r>
          </w:p>
        </w:tc>
        <w:tc>
          <w:tcPr>
            <w:tcW w:w="16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AF91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0AD8B443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347B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Semi-urb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FBF8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28.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3628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31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26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9.3</w:t>
            </w:r>
          </w:p>
        </w:tc>
        <w:tc>
          <w:tcPr>
            <w:tcW w:w="16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9F930A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6406CAE2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28B6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 xml:space="preserve"> Urb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94B4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41.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4EA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53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FF57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6.0</w:t>
            </w:r>
          </w:p>
        </w:tc>
        <w:tc>
          <w:tcPr>
            <w:tcW w:w="16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806747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227F62C0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33DD" w14:textId="77777777" w:rsidR="00A16744" w:rsidRPr="00DB0C39" w:rsidRDefault="00A16744" w:rsidP="00D84B89">
            <w:pPr>
              <w:rPr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b/>
                <w:bCs/>
                <w:color w:val="000000"/>
                <w:sz w:val="22"/>
                <w:szCs w:val="22"/>
                <w:lang w:val="nl-NL"/>
              </w:rPr>
              <w:t xml:space="preserve">Air pollution </w:t>
            </w: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>(ug/m</w:t>
            </w:r>
            <w:r w:rsidRPr="00DB0C39">
              <w:rPr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3</w:t>
            </w:r>
            <w:r w:rsidRPr="00DB0C39">
              <w:rPr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977A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644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B76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921" w14:textId="77777777" w:rsidR="00A16744" w:rsidRPr="00DB0C39" w:rsidRDefault="00A16744" w:rsidP="00D84B89">
            <w:pPr>
              <w:rPr>
                <w:rFonts w:ascii="Calibri" w:hAnsi="Calibri"/>
                <w:color w:val="000000"/>
                <w:sz w:val="22"/>
                <w:szCs w:val="22"/>
                <w:lang w:val="nl-NL"/>
              </w:rPr>
            </w:pPr>
          </w:p>
        </w:tc>
      </w:tr>
      <w:tr w:rsidR="00A16744" w:rsidRPr="00DB0C39" w14:paraId="2F3ECDF5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163A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NO</w:t>
            </w:r>
            <w:r w:rsidRPr="00DB0C39">
              <w:rPr>
                <w:color w:val="000000"/>
                <w:sz w:val="22"/>
                <w:szCs w:val="22"/>
                <w:vertAlign w:val="subscript"/>
                <w:lang w:val="nl-NL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6491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21.4±4.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030B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24.6±5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73D9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9.1±3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FDCF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  <w:tr w:rsidR="00A16744" w:rsidRPr="00DB0C39" w14:paraId="2C15FD80" w14:textId="77777777" w:rsidTr="00ED3D0D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00F17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PM</w:t>
            </w:r>
            <w:r w:rsidRPr="00DB0C39">
              <w:rPr>
                <w:color w:val="000000"/>
                <w:sz w:val="22"/>
                <w:szCs w:val="22"/>
                <w:vertAlign w:val="subscript"/>
                <w:lang w:val="nl-NL"/>
              </w:rPr>
              <w:t>2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FAC17" w14:textId="77777777" w:rsidR="00A16744" w:rsidRPr="00DB0C39" w:rsidRDefault="00A16744" w:rsidP="00D84B89">
            <w:pPr>
              <w:rPr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color w:val="000000"/>
                <w:sz w:val="22"/>
                <w:szCs w:val="22"/>
                <w:lang w:val="nl-NL"/>
              </w:rPr>
              <w:t>14.8±1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B3D1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5.2±0.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1B02" w14:textId="77777777" w:rsidR="00A16744" w:rsidRPr="00DB0C39" w:rsidRDefault="00A16744" w:rsidP="00D84B89">
            <w:pPr>
              <w:rPr>
                <w:rFonts w:ascii="Calibri" w:hAnsi="Calibri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sz w:val="22"/>
                <w:szCs w:val="22"/>
                <w:lang w:val="nl-NL"/>
              </w:rPr>
              <w:t>14.5±0.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23E0" w14:textId="77777777" w:rsidR="00A16744" w:rsidRPr="00DB0C39" w:rsidRDefault="00A16744" w:rsidP="00D84B89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</w:pPr>
            <w:r w:rsidRPr="00DB0C39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nl-NL"/>
              </w:rPr>
              <w:t>&lt;0.001</w:t>
            </w:r>
          </w:p>
        </w:tc>
      </w:tr>
    </w:tbl>
    <w:p w14:paraId="62AAE905" w14:textId="77777777" w:rsidR="00A16744" w:rsidRPr="00DB0C39" w:rsidRDefault="00A16744" w:rsidP="00A16744">
      <w:pPr>
        <w:rPr>
          <w:b/>
          <w:sz w:val="22"/>
          <w:szCs w:val="22"/>
        </w:rPr>
      </w:pPr>
      <w:r w:rsidRPr="00DB0C39">
        <w:rPr>
          <w:b/>
          <w:sz w:val="22"/>
          <w:szCs w:val="22"/>
        </w:rPr>
        <w:t xml:space="preserve"> </w:t>
      </w:r>
    </w:p>
    <w:p w14:paraId="51BA56A2" w14:textId="77777777" w:rsidR="00A16744" w:rsidRPr="00DB0C39" w:rsidRDefault="00A16744" w:rsidP="00A16744">
      <w:pPr>
        <w:rPr>
          <w:bCs/>
          <w:sz w:val="22"/>
          <w:szCs w:val="22"/>
        </w:rPr>
      </w:pPr>
      <w:r w:rsidRPr="00DB0C39">
        <w:rPr>
          <w:bCs/>
          <w:sz w:val="22"/>
          <w:szCs w:val="22"/>
          <w:vertAlign w:val="superscript"/>
        </w:rPr>
        <w:t>1</w:t>
      </w:r>
      <w:r w:rsidRPr="00DB0C39">
        <w:rPr>
          <w:bCs/>
          <w:sz w:val="22"/>
          <w:szCs w:val="22"/>
        </w:rPr>
        <w:t xml:space="preserve"> P values: comparison between cold and hot spots; p&lt;0.05 presents statistical significance</w:t>
      </w:r>
    </w:p>
    <w:p w14:paraId="749A5B51" w14:textId="77777777" w:rsidR="00A16744" w:rsidRPr="00DB0C39" w:rsidRDefault="00A16744" w:rsidP="00A16744">
      <w:pPr>
        <w:rPr>
          <w:bCs/>
          <w:sz w:val="22"/>
          <w:szCs w:val="22"/>
        </w:rPr>
      </w:pPr>
      <w:r w:rsidRPr="00DB0C39">
        <w:rPr>
          <w:bCs/>
          <w:sz w:val="22"/>
          <w:szCs w:val="22"/>
        </w:rPr>
        <w:t>Definitions: Education: low:  never been to school or elementary school only or lower vocational or secondary school; median: intermediate vocational school or intermediate/higher secondary school; high, higher vocational school or university.  Income: low, &lt; 1,000euro; median, 1,000-3,000 euro; high, &gt;3,000 euro. Urbanity: rural, &lt;500 addresses per km</w:t>
      </w:r>
      <w:r w:rsidRPr="00DB0C39">
        <w:rPr>
          <w:bCs/>
          <w:sz w:val="22"/>
          <w:szCs w:val="22"/>
          <w:vertAlign w:val="superscript"/>
        </w:rPr>
        <w:t>2</w:t>
      </w:r>
      <w:r w:rsidRPr="00DB0C39">
        <w:rPr>
          <w:bCs/>
          <w:sz w:val="22"/>
          <w:szCs w:val="22"/>
        </w:rPr>
        <w:t>, semi-urban, 500-1,500 addresses per km</w:t>
      </w:r>
      <w:r w:rsidRPr="00DB0C39">
        <w:rPr>
          <w:bCs/>
          <w:sz w:val="22"/>
          <w:szCs w:val="22"/>
          <w:vertAlign w:val="superscript"/>
        </w:rPr>
        <w:t>2</w:t>
      </w:r>
      <w:r w:rsidRPr="00DB0C39">
        <w:rPr>
          <w:bCs/>
          <w:sz w:val="22"/>
          <w:szCs w:val="22"/>
        </w:rPr>
        <w:t>; urban, &gt;1,500 addresses per km</w:t>
      </w:r>
      <w:r w:rsidRPr="00DB0C39">
        <w:rPr>
          <w:bCs/>
          <w:sz w:val="22"/>
          <w:szCs w:val="22"/>
          <w:vertAlign w:val="superscript"/>
        </w:rPr>
        <w:t>2</w:t>
      </w:r>
      <w:r w:rsidRPr="00DB0C39">
        <w:rPr>
          <w:bCs/>
          <w:sz w:val="22"/>
          <w:szCs w:val="22"/>
        </w:rPr>
        <w:t>.</w:t>
      </w:r>
    </w:p>
    <w:p w14:paraId="60AE23CA" w14:textId="77777777" w:rsidR="00A16744" w:rsidRPr="007D2F74" w:rsidRDefault="00A16744" w:rsidP="00A16744"/>
    <w:p w14:paraId="1DA9E289" w14:textId="77777777" w:rsidR="00AE7635" w:rsidRDefault="00AE7635"/>
    <w:sectPr w:rsidR="00AE7635" w:rsidSect="00ED3D0D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DE"/>
    <w:rsid w:val="00643ADE"/>
    <w:rsid w:val="00A16744"/>
    <w:rsid w:val="00AE7635"/>
    <w:rsid w:val="00ED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AF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D0D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6744"/>
  </w:style>
  <w:style w:type="character" w:customStyle="1" w:styleId="Heading1Char">
    <w:name w:val="Heading 1 Char"/>
    <w:basedOn w:val="DefaultParagraphFont"/>
    <w:link w:val="Heading1"/>
    <w:uiPriority w:val="9"/>
    <w:rsid w:val="00ED3D0D"/>
    <w:rPr>
      <w:rFonts w:ascii="Times New Roman" w:eastAsiaTheme="majorEastAsia" w:hAnsi="Times New Roman" w:cstheme="majorBidi"/>
      <w:b/>
      <w:bCs/>
      <w:sz w:val="36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D0D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6744"/>
  </w:style>
  <w:style w:type="character" w:customStyle="1" w:styleId="Heading1Char">
    <w:name w:val="Heading 1 Char"/>
    <w:basedOn w:val="DefaultParagraphFont"/>
    <w:link w:val="Heading1"/>
    <w:uiPriority w:val="9"/>
    <w:rsid w:val="00ED3D0D"/>
    <w:rPr>
      <w:rFonts w:ascii="Times New Roman" w:eastAsiaTheme="majorEastAsia" w:hAnsi="Times New Roman" w:cstheme="majorBidi"/>
      <w:b/>
      <w:bCs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cai</dc:creator>
  <cp:keywords/>
  <dc:description/>
  <cp:lastModifiedBy>Cai, Q (int)</cp:lastModifiedBy>
  <cp:revision>3</cp:revision>
  <dcterms:created xsi:type="dcterms:W3CDTF">2019-09-22T08:50:00Z</dcterms:created>
  <dcterms:modified xsi:type="dcterms:W3CDTF">2019-10-04T09:00:00Z</dcterms:modified>
</cp:coreProperties>
</file>